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D4DD6" w14:textId="153C84BF" w:rsidR="004A1F8F" w:rsidRPr="00EB5E4F" w:rsidRDefault="004A1F8F" w:rsidP="004A1F8F">
      <w:pPr>
        <w:rPr>
          <w:rFonts w:ascii="Times New Roman" w:hAnsi="Times New Roman"/>
          <w:b/>
        </w:rPr>
      </w:pPr>
      <w:r w:rsidRPr="00EB5E4F">
        <w:rPr>
          <w:rFonts w:ascii="Times New Roman" w:hAnsi="Times New Roman"/>
          <w:b/>
        </w:rPr>
        <w:t>Table S2. Surface complementarity of Fab/peptide complexes.</w:t>
      </w:r>
    </w:p>
    <w:p w14:paraId="653FD658" w14:textId="77777777" w:rsidR="004A1F8F" w:rsidRDefault="004A1F8F" w:rsidP="004A1F8F">
      <w:pPr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082"/>
        <w:gridCol w:w="3402"/>
      </w:tblGrid>
      <w:tr w:rsidR="004A1F8F" w14:paraId="2B2C93FC" w14:textId="77777777" w:rsidTr="00333DEC">
        <w:trPr>
          <w:trHeight w:val="794"/>
        </w:trPr>
        <w:tc>
          <w:tcPr>
            <w:tcW w:w="2082" w:type="dxa"/>
            <w:vAlign w:val="center"/>
          </w:tcPr>
          <w:p w14:paraId="5D0ED25F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02" w:type="dxa"/>
            <w:vAlign w:val="center"/>
          </w:tcPr>
          <w:p w14:paraId="1CA96FA3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rface complementarity index</w:t>
            </w:r>
          </w:p>
        </w:tc>
      </w:tr>
      <w:tr w:rsidR="004A1F8F" w14:paraId="1CCBCD74" w14:textId="77777777" w:rsidTr="00333DEC">
        <w:trPr>
          <w:trHeight w:val="567"/>
        </w:trPr>
        <w:tc>
          <w:tcPr>
            <w:tcW w:w="2082" w:type="dxa"/>
            <w:vAlign w:val="center"/>
          </w:tcPr>
          <w:p w14:paraId="6836073B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84-1</w:t>
            </w:r>
          </w:p>
        </w:tc>
        <w:tc>
          <w:tcPr>
            <w:tcW w:w="3402" w:type="dxa"/>
            <w:vAlign w:val="center"/>
          </w:tcPr>
          <w:p w14:paraId="7BC056B8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</w:t>
            </w:r>
          </w:p>
        </w:tc>
      </w:tr>
      <w:tr w:rsidR="004A1F8F" w14:paraId="4E5510FE" w14:textId="77777777" w:rsidTr="00333DEC">
        <w:trPr>
          <w:trHeight w:val="567"/>
        </w:trPr>
        <w:tc>
          <w:tcPr>
            <w:tcW w:w="2082" w:type="dxa"/>
            <w:vAlign w:val="center"/>
          </w:tcPr>
          <w:p w14:paraId="51959150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84-27</w:t>
            </w:r>
          </w:p>
        </w:tc>
        <w:tc>
          <w:tcPr>
            <w:tcW w:w="3402" w:type="dxa"/>
            <w:vAlign w:val="center"/>
          </w:tcPr>
          <w:p w14:paraId="71F49069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</w:t>
            </w:r>
          </w:p>
        </w:tc>
      </w:tr>
    </w:tbl>
    <w:p w14:paraId="3079BC10" w14:textId="77777777" w:rsidR="004A1F8F" w:rsidRDefault="004A1F8F" w:rsidP="004A1F8F">
      <w:pPr>
        <w:rPr>
          <w:rFonts w:ascii="Times New Roman" w:hAnsi="Times New Roman"/>
        </w:rPr>
      </w:pPr>
    </w:p>
    <w:p w14:paraId="493078D8" w14:textId="7ED5B3E7" w:rsidR="004A1F8F" w:rsidRDefault="004A1F8F" w:rsidP="004A1F8F">
      <w:pPr>
        <w:rPr>
          <w:rFonts w:ascii="Times New Roman" w:hAnsi="Times New Roman"/>
        </w:rPr>
      </w:pPr>
      <w:bookmarkStart w:id="0" w:name="_GoBack"/>
      <w:bookmarkEnd w:id="0"/>
    </w:p>
    <w:sectPr w:rsidR="004A1F8F" w:rsidSect="004A1F8F">
      <w:footerReference w:type="even" r:id="rId8"/>
      <w:footerReference w:type="default" r:id="rId9"/>
      <w:pgSz w:w="11900" w:h="16840"/>
      <w:pgMar w:top="1440" w:right="1800" w:bottom="1440" w:left="1985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9ECEDC" w14:textId="77777777" w:rsidR="00435B47" w:rsidRDefault="00435B47">
      <w:r>
        <w:separator/>
      </w:r>
    </w:p>
  </w:endnote>
  <w:endnote w:type="continuationSeparator" w:id="0">
    <w:p w14:paraId="6507F098" w14:textId="77777777" w:rsidR="00435B47" w:rsidRDefault="00435B47">
      <w:r>
        <w:continuationSeparator/>
      </w:r>
    </w:p>
  </w:endnote>
  <w:endnote w:type="continuationNotice" w:id="1">
    <w:p w14:paraId="0587C21E" w14:textId="77777777" w:rsidR="00435B47" w:rsidRDefault="00435B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C38684" w14:textId="77777777" w:rsidR="00435B47" w:rsidRDefault="00435B47" w:rsidP="004A1F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A2131A" w14:textId="77777777" w:rsidR="00435B47" w:rsidRDefault="00435B47" w:rsidP="007F702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AEAD0D" w14:textId="77777777" w:rsidR="00435B47" w:rsidRDefault="00435B47" w:rsidP="004A1F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25CB">
      <w:rPr>
        <w:rStyle w:val="PageNumber"/>
        <w:noProof/>
      </w:rPr>
      <w:t>1</w:t>
    </w:r>
    <w:r>
      <w:rPr>
        <w:rStyle w:val="PageNumber"/>
      </w:rPr>
      <w:fldChar w:fldCharType="end"/>
    </w:r>
  </w:p>
  <w:p w14:paraId="1F0D9F8D" w14:textId="77777777" w:rsidR="00435B47" w:rsidRDefault="00435B47" w:rsidP="007F70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392FC" w14:textId="77777777" w:rsidR="00435B47" w:rsidRDefault="00435B47">
      <w:r>
        <w:separator/>
      </w:r>
    </w:p>
  </w:footnote>
  <w:footnote w:type="continuationSeparator" w:id="0">
    <w:p w14:paraId="5E3B72B5" w14:textId="77777777" w:rsidR="00435B47" w:rsidRDefault="00435B47">
      <w:r>
        <w:continuationSeparator/>
      </w:r>
    </w:p>
  </w:footnote>
  <w:footnote w:type="continuationNotice" w:id="1">
    <w:p w14:paraId="5913263F" w14:textId="77777777" w:rsidR="00435B47" w:rsidRDefault="00435B47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410DF"/>
    <w:multiLevelType w:val="hybridMultilevel"/>
    <w:tmpl w:val="BDE8F666"/>
    <w:lvl w:ilvl="0" w:tplc="C458E89E">
      <w:start w:val="1"/>
      <w:numFmt w:val="upperLetter"/>
      <w:lvlText w:val="(%1)"/>
      <w:lvlJc w:val="left"/>
      <w:pPr>
        <w:ind w:left="49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18B63437"/>
    <w:multiLevelType w:val="hybridMultilevel"/>
    <w:tmpl w:val="31E225A8"/>
    <w:lvl w:ilvl="0" w:tplc="913E854C">
      <w:start w:val="1"/>
      <w:numFmt w:val="upperLetter"/>
      <w:lvlText w:val="(%1)"/>
      <w:lvlJc w:val="left"/>
      <w:pPr>
        <w:ind w:left="860" w:hanging="5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7945C2"/>
    <w:multiLevelType w:val="hybridMultilevel"/>
    <w:tmpl w:val="BC2A1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4A6E5C"/>
    <w:multiLevelType w:val="hybridMultilevel"/>
    <w:tmpl w:val="E5D8446A"/>
    <w:lvl w:ilvl="0" w:tplc="9D22BD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EE651D"/>
    <w:multiLevelType w:val="hybridMultilevel"/>
    <w:tmpl w:val="8ED06DAC"/>
    <w:lvl w:ilvl="0" w:tplc="CD46A590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D3001C"/>
    <w:multiLevelType w:val="hybridMultilevel"/>
    <w:tmpl w:val="08E0B9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3970D0"/>
    <w:multiLevelType w:val="hybridMultilevel"/>
    <w:tmpl w:val="833C15D2"/>
    <w:lvl w:ilvl="0" w:tplc="DB923048">
      <w:start w:val="1"/>
      <w:numFmt w:val="upperLetter"/>
      <w:lvlText w:val="%1)"/>
      <w:lvlJc w:val="left"/>
      <w:pPr>
        <w:ind w:left="457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7" w:hanging="360"/>
      </w:pPr>
    </w:lvl>
    <w:lvl w:ilvl="2" w:tplc="0409001B" w:tentative="1">
      <w:start w:val="1"/>
      <w:numFmt w:val="lowerRoman"/>
      <w:lvlText w:val="%3."/>
      <w:lvlJc w:val="right"/>
      <w:pPr>
        <w:ind w:left="1857" w:hanging="180"/>
      </w:pPr>
    </w:lvl>
    <w:lvl w:ilvl="3" w:tplc="0409000F" w:tentative="1">
      <w:start w:val="1"/>
      <w:numFmt w:val="decimal"/>
      <w:lvlText w:val="%4."/>
      <w:lvlJc w:val="left"/>
      <w:pPr>
        <w:ind w:left="2577" w:hanging="360"/>
      </w:pPr>
    </w:lvl>
    <w:lvl w:ilvl="4" w:tplc="04090019" w:tentative="1">
      <w:start w:val="1"/>
      <w:numFmt w:val="lowerLetter"/>
      <w:lvlText w:val="%5."/>
      <w:lvlJc w:val="left"/>
      <w:pPr>
        <w:ind w:left="3297" w:hanging="360"/>
      </w:pPr>
    </w:lvl>
    <w:lvl w:ilvl="5" w:tplc="0409001B" w:tentative="1">
      <w:start w:val="1"/>
      <w:numFmt w:val="lowerRoman"/>
      <w:lvlText w:val="%6."/>
      <w:lvlJc w:val="right"/>
      <w:pPr>
        <w:ind w:left="4017" w:hanging="180"/>
      </w:pPr>
    </w:lvl>
    <w:lvl w:ilvl="6" w:tplc="0409000F" w:tentative="1">
      <w:start w:val="1"/>
      <w:numFmt w:val="decimal"/>
      <w:lvlText w:val="%7."/>
      <w:lvlJc w:val="left"/>
      <w:pPr>
        <w:ind w:left="4737" w:hanging="360"/>
      </w:pPr>
    </w:lvl>
    <w:lvl w:ilvl="7" w:tplc="04090019" w:tentative="1">
      <w:start w:val="1"/>
      <w:numFmt w:val="lowerLetter"/>
      <w:lvlText w:val="%8."/>
      <w:lvlJc w:val="left"/>
      <w:pPr>
        <w:ind w:left="5457" w:hanging="360"/>
      </w:pPr>
    </w:lvl>
    <w:lvl w:ilvl="8" w:tplc="0409001B" w:tentative="1">
      <w:start w:val="1"/>
      <w:numFmt w:val="lowerRoman"/>
      <w:lvlText w:val="%9."/>
      <w:lvlJc w:val="right"/>
      <w:pPr>
        <w:ind w:left="6177" w:hanging="18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3"/>
  </w:num>
  <w:num w:numId="5">
    <w:abstractNumId w:val="0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a29xxtaja5s0iepssyxvdff0a5st5ewd2wf&quot;&gt;HC8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2&lt;/item&gt;&lt;item&gt;23&lt;/item&gt;&lt;item&gt;24&lt;/item&gt;&lt;item&gt;26&lt;/item&gt;&lt;item&gt;27&lt;/item&gt;&lt;item&gt;31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9&lt;/item&gt;&lt;item&gt;60&lt;/item&gt;&lt;item&gt;62&lt;/item&gt;&lt;item&gt;63&lt;/item&gt;&lt;item&gt;64&lt;/item&gt;&lt;item&gt;65&lt;/item&gt;&lt;item&gt;75&lt;/item&gt;&lt;item&gt;80&lt;/item&gt;&lt;item&gt;83&lt;/item&gt;&lt;/record-ids&gt;&lt;/item&gt;&lt;/Libraries&gt;"/>
  </w:docVars>
  <w:rsids>
    <w:rsidRoot w:val="00500308"/>
    <w:rsid w:val="0000101E"/>
    <w:rsid w:val="00001509"/>
    <w:rsid w:val="00004F9C"/>
    <w:rsid w:val="00022BC0"/>
    <w:rsid w:val="00024B45"/>
    <w:rsid w:val="000309C9"/>
    <w:rsid w:val="0003126D"/>
    <w:rsid w:val="00041F74"/>
    <w:rsid w:val="0005272E"/>
    <w:rsid w:val="0005325C"/>
    <w:rsid w:val="00054D3E"/>
    <w:rsid w:val="00057B7D"/>
    <w:rsid w:val="00063623"/>
    <w:rsid w:val="00067552"/>
    <w:rsid w:val="00072DE6"/>
    <w:rsid w:val="00073189"/>
    <w:rsid w:val="0007373D"/>
    <w:rsid w:val="000746AD"/>
    <w:rsid w:val="000777AE"/>
    <w:rsid w:val="000842C6"/>
    <w:rsid w:val="00084AF4"/>
    <w:rsid w:val="0008611F"/>
    <w:rsid w:val="000869D4"/>
    <w:rsid w:val="00086CBF"/>
    <w:rsid w:val="00090BCE"/>
    <w:rsid w:val="000959FB"/>
    <w:rsid w:val="0009644C"/>
    <w:rsid w:val="000A1162"/>
    <w:rsid w:val="000A31E0"/>
    <w:rsid w:val="000A4DBD"/>
    <w:rsid w:val="000A51E7"/>
    <w:rsid w:val="000B0F34"/>
    <w:rsid w:val="000B61AC"/>
    <w:rsid w:val="000C3064"/>
    <w:rsid w:val="000C6C13"/>
    <w:rsid w:val="000C7782"/>
    <w:rsid w:val="000D32AE"/>
    <w:rsid w:val="000D40D7"/>
    <w:rsid w:val="000D5242"/>
    <w:rsid w:val="000D6BDB"/>
    <w:rsid w:val="000E0453"/>
    <w:rsid w:val="000E0F8E"/>
    <w:rsid w:val="000F1C61"/>
    <w:rsid w:val="000F60D6"/>
    <w:rsid w:val="001025F5"/>
    <w:rsid w:val="001220F8"/>
    <w:rsid w:val="00127AFA"/>
    <w:rsid w:val="00134720"/>
    <w:rsid w:val="001354C5"/>
    <w:rsid w:val="00135601"/>
    <w:rsid w:val="00135A5C"/>
    <w:rsid w:val="00140EED"/>
    <w:rsid w:val="001478AC"/>
    <w:rsid w:val="00151DDD"/>
    <w:rsid w:val="00157E0A"/>
    <w:rsid w:val="00163AE7"/>
    <w:rsid w:val="00163D7D"/>
    <w:rsid w:val="00165E07"/>
    <w:rsid w:val="0016660A"/>
    <w:rsid w:val="0018195C"/>
    <w:rsid w:val="00181DED"/>
    <w:rsid w:val="00181E3E"/>
    <w:rsid w:val="0019292F"/>
    <w:rsid w:val="001956F4"/>
    <w:rsid w:val="001964C2"/>
    <w:rsid w:val="0019718F"/>
    <w:rsid w:val="001A1592"/>
    <w:rsid w:val="001A2291"/>
    <w:rsid w:val="001A6A28"/>
    <w:rsid w:val="001A75B7"/>
    <w:rsid w:val="001C0FD7"/>
    <w:rsid w:val="001C6906"/>
    <w:rsid w:val="001D0011"/>
    <w:rsid w:val="001D0149"/>
    <w:rsid w:val="001D1CCE"/>
    <w:rsid w:val="001D1CFC"/>
    <w:rsid w:val="001D1E9B"/>
    <w:rsid w:val="001D322C"/>
    <w:rsid w:val="001D4A8F"/>
    <w:rsid w:val="001D4D86"/>
    <w:rsid w:val="001D6784"/>
    <w:rsid w:val="001E2FB2"/>
    <w:rsid w:val="001F1EC5"/>
    <w:rsid w:val="001F4778"/>
    <w:rsid w:val="00203E8C"/>
    <w:rsid w:val="0020610B"/>
    <w:rsid w:val="002129CD"/>
    <w:rsid w:val="00213172"/>
    <w:rsid w:val="002161A0"/>
    <w:rsid w:val="00217CBB"/>
    <w:rsid w:val="00224725"/>
    <w:rsid w:val="00224968"/>
    <w:rsid w:val="00226892"/>
    <w:rsid w:val="0023212D"/>
    <w:rsid w:val="0023503C"/>
    <w:rsid w:val="002361D1"/>
    <w:rsid w:val="00240DEB"/>
    <w:rsid w:val="002529AE"/>
    <w:rsid w:val="002569A6"/>
    <w:rsid w:val="0026089D"/>
    <w:rsid w:val="00261B75"/>
    <w:rsid w:val="0026384E"/>
    <w:rsid w:val="00271AE8"/>
    <w:rsid w:val="002737AF"/>
    <w:rsid w:val="00274982"/>
    <w:rsid w:val="00283D54"/>
    <w:rsid w:val="002867D2"/>
    <w:rsid w:val="0029012D"/>
    <w:rsid w:val="002A1393"/>
    <w:rsid w:val="002A6011"/>
    <w:rsid w:val="002B23AA"/>
    <w:rsid w:val="002B41AC"/>
    <w:rsid w:val="002B45F0"/>
    <w:rsid w:val="002B487C"/>
    <w:rsid w:val="002D09A7"/>
    <w:rsid w:val="002D21F9"/>
    <w:rsid w:val="002D58C2"/>
    <w:rsid w:val="002D7E5B"/>
    <w:rsid w:val="002E1B4F"/>
    <w:rsid w:val="002E423A"/>
    <w:rsid w:val="002E6718"/>
    <w:rsid w:val="002F04AE"/>
    <w:rsid w:val="002F1320"/>
    <w:rsid w:val="002F6317"/>
    <w:rsid w:val="002F6B4B"/>
    <w:rsid w:val="00300C26"/>
    <w:rsid w:val="003040E9"/>
    <w:rsid w:val="00304751"/>
    <w:rsid w:val="003069F3"/>
    <w:rsid w:val="003103FE"/>
    <w:rsid w:val="003118A7"/>
    <w:rsid w:val="003126FC"/>
    <w:rsid w:val="00314873"/>
    <w:rsid w:val="003171AA"/>
    <w:rsid w:val="00320B39"/>
    <w:rsid w:val="003211E5"/>
    <w:rsid w:val="003221CB"/>
    <w:rsid w:val="00332F97"/>
    <w:rsid w:val="0033370E"/>
    <w:rsid w:val="00333DEC"/>
    <w:rsid w:val="00342081"/>
    <w:rsid w:val="00342B53"/>
    <w:rsid w:val="00345C02"/>
    <w:rsid w:val="003462B6"/>
    <w:rsid w:val="00352697"/>
    <w:rsid w:val="003547DA"/>
    <w:rsid w:val="00354C75"/>
    <w:rsid w:val="00354C84"/>
    <w:rsid w:val="003557F5"/>
    <w:rsid w:val="00355867"/>
    <w:rsid w:val="0035699A"/>
    <w:rsid w:val="00357483"/>
    <w:rsid w:val="00365384"/>
    <w:rsid w:val="00380983"/>
    <w:rsid w:val="00383C84"/>
    <w:rsid w:val="0038520B"/>
    <w:rsid w:val="003858D4"/>
    <w:rsid w:val="003953E1"/>
    <w:rsid w:val="003979BE"/>
    <w:rsid w:val="003A1FF4"/>
    <w:rsid w:val="003B1BA7"/>
    <w:rsid w:val="003B3B53"/>
    <w:rsid w:val="003B673C"/>
    <w:rsid w:val="003B6C45"/>
    <w:rsid w:val="003C6CA9"/>
    <w:rsid w:val="003E53BF"/>
    <w:rsid w:val="003F1C55"/>
    <w:rsid w:val="003F47AA"/>
    <w:rsid w:val="0040258B"/>
    <w:rsid w:val="00402C69"/>
    <w:rsid w:val="00404307"/>
    <w:rsid w:val="0041077D"/>
    <w:rsid w:val="00421EEE"/>
    <w:rsid w:val="004224E9"/>
    <w:rsid w:val="0042392B"/>
    <w:rsid w:val="0042669F"/>
    <w:rsid w:val="00433AF3"/>
    <w:rsid w:val="00433D8A"/>
    <w:rsid w:val="00435B47"/>
    <w:rsid w:val="00436333"/>
    <w:rsid w:val="00450E66"/>
    <w:rsid w:val="004652FE"/>
    <w:rsid w:val="00466003"/>
    <w:rsid w:val="004667F8"/>
    <w:rsid w:val="00467580"/>
    <w:rsid w:val="00467B12"/>
    <w:rsid w:val="004709BB"/>
    <w:rsid w:val="00482912"/>
    <w:rsid w:val="00484163"/>
    <w:rsid w:val="004843E2"/>
    <w:rsid w:val="00487EE7"/>
    <w:rsid w:val="004909B0"/>
    <w:rsid w:val="004A1F8F"/>
    <w:rsid w:val="004A454B"/>
    <w:rsid w:val="004B3954"/>
    <w:rsid w:val="004B4E2C"/>
    <w:rsid w:val="004B6407"/>
    <w:rsid w:val="004C2965"/>
    <w:rsid w:val="004D0EAD"/>
    <w:rsid w:val="004D5078"/>
    <w:rsid w:val="004D5A23"/>
    <w:rsid w:val="004E0267"/>
    <w:rsid w:val="004E26D3"/>
    <w:rsid w:val="004E5348"/>
    <w:rsid w:val="004E6874"/>
    <w:rsid w:val="004E6D31"/>
    <w:rsid w:val="004F399C"/>
    <w:rsid w:val="00500308"/>
    <w:rsid w:val="00506A78"/>
    <w:rsid w:val="0051293F"/>
    <w:rsid w:val="0051350B"/>
    <w:rsid w:val="0051658A"/>
    <w:rsid w:val="00520142"/>
    <w:rsid w:val="00525DEB"/>
    <w:rsid w:val="0053522A"/>
    <w:rsid w:val="00545848"/>
    <w:rsid w:val="00545DB2"/>
    <w:rsid w:val="00552B91"/>
    <w:rsid w:val="005539ED"/>
    <w:rsid w:val="00560543"/>
    <w:rsid w:val="005627EB"/>
    <w:rsid w:val="0056377E"/>
    <w:rsid w:val="00567B05"/>
    <w:rsid w:val="00570386"/>
    <w:rsid w:val="0057149B"/>
    <w:rsid w:val="005916AE"/>
    <w:rsid w:val="005A6D3E"/>
    <w:rsid w:val="005B0170"/>
    <w:rsid w:val="005B174C"/>
    <w:rsid w:val="005C48B8"/>
    <w:rsid w:val="005C51EC"/>
    <w:rsid w:val="005C7E2F"/>
    <w:rsid w:val="005D1AB9"/>
    <w:rsid w:val="005D3F3E"/>
    <w:rsid w:val="005E0DB0"/>
    <w:rsid w:val="005E1199"/>
    <w:rsid w:val="005E5E0A"/>
    <w:rsid w:val="005E6D2F"/>
    <w:rsid w:val="005F08A7"/>
    <w:rsid w:val="005F2A06"/>
    <w:rsid w:val="005F366B"/>
    <w:rsid w:val="005F60BB"/>
    <w:rsid w:val="006034FC"/>
    <w:rsid w:val="00603DBD"/>
    <w:rsid w:val="00606A6C"/>
    <w:rsid w:val="00607EF6"/>
    <w:rsid w:val="006102B1"/>
    <w:rsid w:val="00623927"/>
    <w:rsid w:val="00623A41"/>
    <w:rsid w:val="00625C04"/>
    <w:rsid w:val="00642162"/>
    <w:rsid w:val="00643098"/>
    <w:rsid w:val="00645D36"/>
    <w:rsid w:val="006519F5"/>
    <w:rsid w:val="00654449"/>
    <w:rsid w:val="00656F89"/>
    <w:rsid w:val="006846C5"/>
    <w:rsid w:val="00686379"/>
    <w:rsid w:val="00692116"/>
    <w:rsid w:val="006A071D"/>
    <w:rsid w:val="006A2DAB"/>
    <w:rsid w:val="006A46A8"/>
    <w:rsid w:val="006B561B"/>
    <w:rsid w:val="006C39C3"/>
    <w:rsid w:val="006C450E"/>
    <w:rsid w:val="006C4FB5"/>
    <w:rsid w:val="006C57E0"/>
    <w:rsid w:val="006C7B3E"/>
    <w:rsid w:val="006D2AFA"/>
    <w:rsid w:val="006D6289"/>
    <w:rsid w:val="006D7ABC"/>
    <w:rsid w:val="006D7DC6"/>
    <w:rsid w:val="006E0856"/>
    <w:rsid w:val="007048B3"/>
    <w:rsid w:val="0070501F"/>
    <w:rsid w:val="00712B0C"/>
    <w:rsid w:val="007331B9"/>
    <w:rsid w:val="00733954"/>
    <w:rsid w:val="00734263"/>
    <w:rsid w:val="00735971"/>
    <w:rsid w:val="00753610"/>
    <w:rsid w:val="00757FDE"/>
    <w:rsid w:val="00760654"/>
    <w:rsid w:val="00761B1A"/>
    <w:rsid w:val="007624B9"/>
    <w:rsid w:val="0076626E"/>
    <w:rsid w:val="007743A0"/>
    <w:rsid w:val="00777171"/>
    <w:rsid w:val="007877F8"/>
    <w:rsid w:val="00792152"/>
    <w:rsid w:val="00795E00"/>
    <w:rsid w:val="007A0A42"/>
    <w:rsid w:val="007A6145"/>
    <w:rsid w:val="007B1720"/>
    <w:rsid w:val="007B3DC1"/>
    <w:rsid w:val="007B76CB"/>
    <w:rsid w:val="007C0EDD"/>
    <w:rsid w:val="007C6743"/>
    <w:rsid w:val="007D3768"/>
    <w:rsid w:val="007D63FC"/>
    <w:rsid w:val="007D6504"/>
    <w:rsid w:val="007D7740"/>
    <w:rsid w:val="007E40A0"/>
    <w:rsid w:val="007E7863"/>
    <w:rsid w:val="007F3E55"/>
    <w:rsid w:val="007F702C"/>
    <w:rsid w:val="00801F26"/>
    <w:rsid w:val="00805B97"/>
    <w:rsid w:val="00816AD0"/>
    <w:rsid w:val="00826563"/>
    <w:rsid w:val="00827F02"/>
    <w:rsid w:val="0083639A"/>
    <w:rsid w:val="00837CDD"/>
    <w:rsid w:val="0086127A"/>
    <w:rsid w:val="0086792D"/>
    <w:rsid w:val="00877941"/>
    <w:rsid w:val="00881CCA"/>
    <w:rsid w:val="00893404"/>
    <w:rsid w:val="0089417F"/>
    <w:rsid w:val="008A1911"/>
    <w:rsid w:val="008A2D22"/>
    <w:rsid w:val="008A3B4F"/>
    <w:rsid w:val="008A4E2F"/>
    <w:rsid w:val="008B2203"/>
    <w:rsid w:val="008B3052"/>
    <w:rsid w:val="008B6822"/>
    <w:rsid w:val="008C566F"/>
    <w:rsid w:val="008D20CB"/>
    <w:rsid w:val="008D2B5F"/>
    <w:rsid w:val="008D359F"/>
    <w:rsid w:val="008E73C1"/>
    <w:rsid w:val="008F1945"/>
    <w:rsid w:val="008F7233"/>
    <w:rsid w:val="008F7255"/>
    <w:rsid w:val="00900154"/>
    <w:rsid w:val="009013D9"/>
    <w:rsid w:val="009017C6"/>
    <w:rsid w:val="0090550C"/>
    <w:rsid w:val="00910335"/>
    <w:rsid w:val="0091113B"/>
    <w:rsid w:val="00912171"/>
    <w:rsid w:val="009229D3"/>
    <w:rsid w:val="0093524C"/>
    <w:rsid w:val="00942FC1"/>
    <w:rsid w:val="009541AF"/>
    <w:rsid w:val="00954D40"/>
    <w:rsid w:val="00962A24"/>
    <w:rsid w:val="00965348"/>
    <w:rsid w:val="00977856"/>
    <w:rsid w:val="00992119"/>
    <w:rsid w:val="009964E5"/>
    <w:rsid w:val="009969E8"/>
    <w:rsid w:val="009A183B"/>
    <w:rsid w:val="009A3459"/>
    <w:rsid w:val="009A7737"/>
    <w:rsid w:val="009B0E31"/>
    <w:rsid w:val="009B311C"/>
    <w:rsid w:val="009B58F0"/>
    <w:rsid w:val="009B71D2"/>
    <w:rsid w:val="009C0B11"/>
    <w:rsid w:val="009C1459"/>
    <w:rsid w:val="009C30A7"/>
    <w:rsid w:val="009C523E"/>
    <w:rsid w:val="009D1AAE"/>
    <w:rsid w:val="009D2E2E"/>
    <w:rsid w:val="009D41C4"/>
    <w:rsid w:val="009D5DF4"/>
    <w:rsid w:val="009D6CE8"/>
    <w:rsid w:val="009E296A"/>
    <w:rsid w:val="009E47A6"/>
    <w:rsid w:val="009F19AD"/>
    <w:rsid w:val="009F1D53"/>
    <w:rsid w:val="00A04F8C"/>
    <w:rsid w:val="00A0560F"/>
    <w:rsid w:val="00A117C4"/>
    <w:rsid w:val="00A1572D"/>
    <w:rsid w:val="00A24EFF"/>
    <w:rsid w:val="00A278CB"/>
    <w:rsid w:val="00A35EDD"/>
    <w:rsid w:val="00A36138"/>
    <w:rsid w:val="00A42E61"/>
    <w:rsid w:val="00A431F7"/>
    <w:rsid w:val="00A515FB"/>
    <w:rsid w:val="00A63D40"/>
    <w:rsid w:val="00A661A5"/>
    <w:rsid w:val="00A66C1D"/>
    <w:rsid w:val="00A742E0"/>
    <w:rsid w:val="00A754E7"/>
    <w:rsid w:val="00A75B97"/>
    <w:rsid w:val="00A80B2B"/>
    <w:rsid w:val="00A92DB0"/>
    <w:rsid w:val="00AA2F1D"/>
    <w:rsid w:val="00AA4CF6"/>
    <w:rsid w:val="00AA59C1"/>
    <w:rsid w:val="00AB09FD"/>
    <w:rsid w:val="00AB365A"/>
    <w:rsid w:val="00AB68F1"/>
    <w:rsid w:val="00AC523C"/>
    <w:rsid w:val="00AC5424"/>
    <w:rsid w:val="00AD71A1"/>
    <w:rsid w:val="00AD745C"/>
    <w:rsid w:val="00AD7ACF"/>
    <w:rsid w:val="00AE06CA"/>
    <w:rsid w:val="00AE17BD"/>
    <w:rsid w:val="00AE2DE2"/>
    <w:rsid w:val="00AE692B"/>
    <w:rsid w:val="00AE69ED"/>
    <w:rsid w:val="00AE6AE4"/>
    <w:rsid w:val="00AF20C6"/>
    <w:rsid w:val="00B03860"/>
    <w:rsid w:val="00B07769"/>
    <w:rsid w:val="00B10592"/>
    <w:rsid w:val="00B16167"/>
    <w:rsid w:val="00B1623F"/>
    <w:rsid w:val="00B1705B"/>
    <w:rsid w:val="00B26344"/>
    <w:rsid w:val="00B30222"/>
    <w:rsid w:val="00B33DAB"/>
    <w:rsid w:val="00B3695B"/>
    <w:rsid w:val="00B37058"/>
    <w:rsid w:val="00B42AD6"/>
    <w:rsid w:val="00B443C8"/>
    <w:rsid w:val="00B53BF7"/>
    <w:rsid w:val="00B6042E"/>
    <w:rsid w:val="00B650F6"/>
    <w:rsid w:val="00B653E8"/>
    <w:rsid w:val="00B663ED"/>
    <w:rsid w:val="00B74654"/>
    <w:rsid w:val="00B74789"/>
    <w:rsid w:val="00B74A82"/>
    <w:rsid w:val="00B821B7"/>
    <w:rsid w:val="00B85E30"/>
    <w:rsid w:val="00B9020B"/>
    <w:rsid w:val="00B95F73"/>
    <w:rsid w:val="00BA19B0"/>
    <w:rsid w:val="00BA25CB"/>
    <w:rsid w:val="00BA323A"/>
    <w:rsid w:val="00BA5037"/>
    <w:rsid w:val="00BB015F"/>
    <w:rsid w:val="00BB7949"/>
    <w:rsid w:val="00BD0790"/>
    <w:rsid w:val="00BD13CF"/>
    <w:rsid w:val="00BD2833"/>
    <w:rsid w:val="00BD3BCF"/>
    <w:rsid w:val="00BD7BD2"/>
    <w:rsid w:val="00BE1ED8"/>
    <w:rsid w:val="00BE683A"/>
    <w:rsid w:val="00BE6E6A"/>
    <w:rsid w:val="00BE7B18"/>
    <w:rsid w:val="00BF289C"/>
    <w:rsid w:val="00BF61F2"/>
    <w:rsid w:val="00BF799F"/>
    <w:rsid w:val="00C05FA8"/>
    <w:rsid w:val="00C077AB"/>
    <w:rsid w:val="00C07FFC"/>
    <w:rsid w:val="00C10C1D"/>
    <w:rsid w:val="00C11EF3"/>
    <w:rsid w:val="00C14D44"/>
    <w:rsid w:val="00C14E3C"/>
    <w:rsid w:val="00C26B5B"/>
    <w:rsid w:val="00C30540"/>
    <w:rsid w:val="00C325C6"/>
    <w:rsid w:val="00C33FBF"/>
    <w:rsid w:val="00C41ABF"/>
    <w:rsid w:val="00C473D3"/>
    <w:rsid w:val="00C502B7"/>
    <w:rsid w:val="00C52508"/>
    <w:rsid w:val="00C5427A"/>
    <w:rsid w:val="00C63F5C"/>
    <w:rsid w:val="00C6528D"/>
    <w:rsid w:val="00C66723"/>
    <w:rsid w:val="00C72C51"/>
    <w:rsid w:val="00C7461E"/>
    <w:rsid w:val="00C77EB3"/>
    <w:rsid w:val="00C9091B"/>
    <w:rsid w:val="00C91811"/>
    <w:rsid w:val="00CA0F36"/>
    <w:rsid w:val="00CA3656"/>
    <w:rsid w:val="00CA3CB8"/>
    <w:rsid w:val="00CA50C5"/>
    <w:rsid w:val="00CA7888"/>
    <w:rsid w:val="00CA799E"/>
    <w:rsid w:val="00CC290F"/>
    <w:rsid w:val="00CC55BB"/>
    <w:rsid w:val="00CD60B9"/>
    <w:rsid w:val="00CE0452"/>
    <w:rsid w:val="00CE1817"/>
    <w:rsid w:val="00CE2C44"/>
    <w:rsid w:val="00CE3185"/>
    <w:rsid w:val="00CE6BED"/>
    <w:rsid w:val="00CE72C3"/>
    <w:rsid w:val="00CF14F9"/>
    <w:rsid w:val="00CF2730"/>
    <w:rsid w:val="00CF7033"/>
    <w:rsid w:val="00D0660E"/>
    <w:rsid w:val="00D111BA"/>
    <w:rsid w:val="00D13F1C"/>
    <w:rsid w:val="00D16E86"/>
    <w:rsid w:val="00D30EDC"/>
    <w:rsid w:val="00D312DA"/>
    <w:rsid w:val="00D31AC0"/>
    <w:rsid w:val="00D327CB"/>
    <w:rsid w:val="00D344DA"/>
    <w:rsid w:val="00D34772"/>
    <w:rsid w:val="00D413D3"/>
    <w:rsid w:val="00D43475"/>
    <w:rsid w:val="00D501FC"/>
    <w:rsid w:val="00D502E5"/>
    <w:rsid w:val="00D55C76"/>
    <w:rsid w:val="00D55E2A"/>
    <w:rsid w:val="00D67A02"/>
    <w:rsid w:val="00D7469A"/>
    <w:rsid w:val="00D85772"/>
    <w:rsid w:val="00D85CE5"/>
    <w:rsid w:val="00D91F07"/>
    <w:rsid w:val="00D9585F"/>
    <w:rsid w:val="00D96BF5"/>
    <w:rsid w:val="00DA5B25"/>
    <w:rsid w:val="00DA6A60"/>
    <w:rsid w:val="00DA71EF"/>
    <w:rsid w:val="00DA742C"/>
    <w:rsid w:val="00DA759C"/>
    <w:rsid w:val="00DB26EA"/>
    <w:rsid w:val="00DC1AAD"/>
    <w:rsid w:val="00DC285C"/>
    <w:rsid w:val="00DD07F9"/>
    <w:rsid w:val="00DD7165"/>
    <w:rsid w:val="00DE571D"/>
    <w:rsid w:val="00DF01AD"/>
    <w:rsid w:val="00DF02B4"/>
    <w:rsid w:val="00DF3B15"/>
    <w:rsid w:val="00DF3B6E"/>
    <w:rsid w:val="00DF7A57"/>
    <w:rsid w:val="00E01656"/>
    <w:rsid w:val="00E0298C"/>
    <w:rsid w:val="00E034F8"/>
    <w:rsid w:val="00E03FA6"/>
    <w:rsid w:val="00E07690"/>
    <w:rsid w:val="00E07F0E"/>
    <w:rsid w:val="00E1113E"/>
    <w:rsid w:val="00E115C7"/>
    <w:rsid w:val="00E13B45"/>
    <w:rsid w:val="00E13F2A"/>
    <w:rsid w:val="00E203DC"/>
    <w:rsid w:val="00E23EB6"/>
    <w:rsid w:val="00E2628C"/>
    <w:rsid w:val="00E37409"/>
    <w:rsid w:val="00E4088B"/>
    <w:rsid w:val="00E40ED4"/>
    <w:rsid w:val="00E43A05"/>
    <w:rsid w:val="00E443C6"/>
    <w:rsid w:val="00E54A7C"/>
    <w:rsid w:val="00E56C9A"/>
    <w:rsid w:val="00E62A9A"/>
    <w:rsid w:val="00E63BA4"/>
    <w:rsid w:val="00E643F1"/>
    <w:rsid w:val="00E725D7"/>
    <w:rsid w:val="00E73B52"/>
    <w:rsid w:val="00E8133E"/>
    <w:rsid w:val="00E82ADD"/>
    <w:rsid w:val="00E8472F"/>
    <w:rsid w:val="00E860A5"/>
    <w:rsid w:val="00E917BF"/>
    <w:rsid w:val="00E93F6D"/>
    <w:rsid w:val="00E95C10"/>
    <w:rsid w:val="00E97520"/>
    <w:rsid w:val="00EA070B"/>
    <w:rsid w:val="00EA1136"/>
    <w:rsid w:val="00EA5B71"/>
    <w:rsid w:val="00EB3053"/>
    <w:rsid w:val="00EB4758"/>
    <w:rsid w:val="00EB5E4F"/>
    <w:rsid w:val="00EC61B9"/>
    <w:rsid w:val="00EC7099"/>
    <w:rsid w:val="00ED2C0A"/>
    <w:rsid w:val="00ED2DFB"/>
    <w:rsid w:val="00ED423E"/>
    <w:rsid w:val="00ED4B7B"/>
    <w:rsid w:val="00EE46BF"/>
    <w:rsid w:val="00EE631C"/>
    <w:rsid w:val="00EF269E"/>
    <w:rsid w:val="00EF3E5A"/>
    <w:rsid w:val="00EF4724"/>
    <w:rsid w:val="00EF63C2"/>
    <w:rsid w:val="00F03C61"/>
    <w:rsid w:val="00F049CC"/>
    <w:rsid w:val="00F109FD"/>
    <w:rsid w:val="00F10D6A"/>
    <w:rsid w:val="00F12F59"/>
    <w:rsid w:val="00F13BBC"/>
    <w:rsid w:val="00F15C1A"/>
    <w:rsid w:val="00F23D11"/>
    <w:rsid w:val="00F3054C"/>
    <w:rsid w:val="00F32F13"/>
    <w:rsid w:val="00F373A5"/>
    <w:rsid w:val="00F51172"/>
    <w:rsid w:val="00F513D9"/>
    <w:rsid w:val="00F52B19"/>
    <w:rsid w:val="00F52C64"/>
    <w:rsid w:val="00F5396D"/>
    <w:rsid w:val="00F54E90"/>
    <w:rsid w:val="00F577B6"/>
    <w:rsid w:val="00F65F92"/>
    <w:rsid w:val="00F75601"/>
    <w:rsid w:val="00F76A8E"/>
    <w:rsid w:val="00F76D59"/>
    <w:rsid w:val="00F77E11"/>
    <w:rsid w:val="00F813F5"/>
    <w:rsid w:val="00F85541"/>
    <w:rsid w:val="00F9053C"/>
    <w:rsid w:val="00F91B21"/>
    <w:rsid w:val="00F925C7"/>
    <w:rsid w:val="00F92992"/>
    <w:rsid w:val="00F92B5F"/>
    <w:rsid w:val="00F94695"/>
    <w:rsid w:val="00F95CED"/>
    <w:rsid w:val="00FB0E2F"/>
    <w:rsid w:val="00FB765E"/>
    <w:rsid w:val="00FC03C9"/>
    <w:rsid w:val="00FC1055"/>
    <w:rsid w:val="00FC36B6"/>
    <w:rsid w:val="00FD18AB"/>
    <w:rsid w:val="00FD1ADF"/>
    <w:rsid w:val="00FD4D37"/>
    <w:rsid w:val="00FF664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B654A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</w:latentStyles>
  <w:style w:type="paragraph" w:default="1" w:styleId="Normal">
    <w:name w:val="Normal"/>
    <w:qFormat/>
    <w:rsid w:val="00EE3095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D4B6A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4A02"/>
    <w:pPr>
      <w:tabs>
        <w:tab w:val="center" w:pos="4153"/>
        <w:tab w:val="right" w:pos="8306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EA4A0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A4A02"/>
  </w:style>
  <w:style w:type="paragraph" w:styleId="NormalWeb">
    <w:name w:val="Normal (Web)"/>
    <w:basedOn w:val="Normal"/>
    <w:uiPriority w:val="99"/>
    <w:rsid w:val="00AA4FE8"/>
    <w:rPr>
      <w:rFonts w:ascii="Times" w:hAnsi="Times"/>
      <w:sz w:val="20"/>
      <w:szCs w:val="20"/>
      <w:lang w:val="fr-FR" w:eastAsia="fr-FR"/>
    </w:rPr>
  </w:style>
  <w:style w:type="paragraph" w:customStyle="1" w:styleId="ColorfulList-Accent11">
    <w:name w:val="Colorful List - Accent 11"/>
    <w:basedOn w:val="Normal"/>
    <w:uiPriority w:val="34"/>
    <w:qFormat/>
    <w:rsid w:val="000839BC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CommentReference">
    <w:name w:val="annotation reference"/>
    <w:uiPriority w:val="99"/>
    <w:semiHidden/>
    <w:unhideWhenUsed/>
    <w:rsid w:val="00251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2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5121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2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121E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21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5121E"/>
    <w:rPr>
      <w:rFonts w:ascii="Tahoma" w:hAnsi="Tahoma" w:cs="Tahoma"/>
      <w:sz w:val="16"/>
      <w:szCs w:val="16"/>
      <w:lang w:val="en-US" w:eastAsia="en-US"/>
    </w:rPr>
  </w:style>
  <w:style w:type="character" w:styleId="Hyperlink">
    <w:name w:val="Hyperlink"/>
    <w:uiPriority w:val="99"/>
    <w:unhideWhenUsed/>
    <w:rsid w:val="00BA2D20"/>
    <w:rPr>
      <w:color w:val="0000FF"/>
      <w:u w:val="single"/>
    </w:rPr>
  </w:style>
  <w:style w:type="paragraph" w:customStyle="1" w:styleId="ColorfulShading-Accent11">
    <w:name w:val="Colorful Shading - Accent 11"/>
    <w:hidden/>
    <w:uiPriority w:val="71"/>
    <w:rsid w:val="00C14A42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309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E3095"/>
    <w:rPr>
      <w:sz w:val="24"/>
      <w:szCs w:val="24"/>
      <w:lang w:val="en-US" w:eastAsia="en-US"/>
    </w:rPr>
  </w:style>
  <w:style w:type="character" w:customStyle="1" w:styleId="Heading1Char">
    <w:name w:val="Heading 1 Char"/>
    <w:link w:val="Heading1"/>
    <w:uiPriority w:val="9"/>
    <w:rsid w:val="004D4B6A"/>
    <w:rPr>
      <w:rFonts w:ascii="Times New Roman" w:eastAsia="Times New Roman" w:hAnsi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rsid w:val="00D958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912171"/>
    <w:pPr>
      <w:ind w:left="720"/>
      <w:contextualSpacing/>
    </w:pPr>
  </w:style>
  <w:style w:type="character" w:styleId="LineNumber">
    <w:name w:val="line number"/>
    <w:basedOn w:val="DefaultParagraphFont"/>
    <w:rsid w:val="004667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</w:latentStyles>
  <w:style w:type="paragraph" w:default="1" w:styleId="Normal">
    <w:name w:val="Normal"/>
    <w:qFormat/>
    <w:rsid w:val="00EE3095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D4B6A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4A02"/>
    <w:pPr>
      <w:tabs>
        <w:tab w:val="center" w:pos="4153"/>
        <w:tab w:val="right" w:pos="8306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EA4A0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A4A02"/>
  </w:style>
  <w:style w:type="paragraph" w:styleId="NormalWeb">
    <w:name w:val="Normal (Web)"/>
    <w:basedOn w:val="Normal"/>
    <w:uiPriority w:val="99"/>
    <w:rsid w:val="00AA4FE8"/>
    <w:rPr>
      <w:rFonts w:ascii="Times" w:hAnsi="Times"/>
      <w:sz w:val="20"/>
      <w:szCs w:val="20"/>
      <w:lang w:val="fr-FR" w:eastAsia="fr-FR"/>
    </w:rPr>
  </w:style>
  <w:style w:type="paragraph" w:customStyle="1" w:styleId="ColorfulList-Accent11">
    <w:name w:val="Colorful List - Accent 11"/>
    <w:basedOn w:val="Normal"/>
    <w:uiPriority w:val="34"/>
    <w:qFormat/>
    <w:rsid w:val="000839BC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CommentReference">
    <w:name w:val="annotation reference"/>
    <w:uiPriority w:val="99"/>
    <w:semiHidden/>
    <w:unhideWhenUsed/>
    <w:rsid w:val="00251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2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5121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2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121E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21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5121E"/>
    <w:rPr>
      <w:rFonts w:ascii="Tahoma" w:hAnsi="Tahoma" w:cs="Tahoma"/>
      <w:sz w:val="16"/>
      <w:szCs w:val="16"/>
      <w:lang w:val="en-US" w:eastAsia="en-US"/>
    </w:rPr>
  </w:style>
  <w:style w:type="character" w:styleId="Hyperlink">
    <w:name w:val="Hyperlink"/>
    <w:uiPriority w:val="99"/>
    <w:unhideWhenUsed/>
    <w:rsid w:val="00BA2D20"/>
    <w:rPr>
      <w:color w:val="0000FF"/>
      <w:u w:val="single"/>
    </w:rPr>
  </w:style>
  <w:style w:type="paragraph" w:customStyle="1" w:styleId="ColorfulShading-Accent11">
    <w:name w:val="Colorful Shading - Accent 11"/>
    <w:hidden/>
    <w:uiPriority w:val="71"/>
    <w:rsid w:val="00C14A42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309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E3095"/>
    <w:rPr>
      <w:sz w:val="24"/>
      <w:szCs w:val="24"/>
      <w:lang w:val="en-US" w:eastAsia="en-US"/>
    </w:rPr>
  </w:style>
  <w:style w:type="character" w:customStyle="1" w:styleId="Heading1Char">
    <w:name w:val="Heading 1 Char"/>
    <w:link w:val="Heading1"/>
    <w:uiPriority w:val="9"/>
    <w:rsid w:val="004D4B6A"/>
    <w:rPr>
      <w:rFonts w:ascii="Times New Roman" w:eastAsia="Times New Roman" w:hAnsi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rsid w:val="00D958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912171"/>
    <w:pPr>
      <w:ind w:left="720"/>
      <w:contextualSpacing/>
    </w:pPr>
  </w:style>
  <w:style w:type="character" w:styleId="LineNumber">
    <w:name w:val="line number"/>
    <w:basedOn w:val="DefaultParagraphFont"/>
    <w:rsid w:val="004667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0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1</CharactersWithSpaces>
  <SharedDoc>false</SharedDoc>
  <HLinks>
    <vt:vector size="12" baseType="variant">
      <vt:variant>
        <vt:i4>7274552</vt:i4>
      </vt:variant>
      <vt:variant>
        <vt:i4>3</vt:i4>
      </vt:variant>
      <vt:variant>
        <vt:i4>0</vt:i4>
      </vt:variant>
      <vt:variant>
        <vt:i4>5</vt:i4>
      </vt:variant>
      <vt:variant>
        <vt:lpwstr>mailto:tkrey@pasteur.fr</vt:lpwstr>
      </vt:variant>
      <vt:variant>
        <vt:lpwstr/>
      </vt:variant>
      <vt:variant>
        <vt:i4>1900632</vt:i4>
      </vt:variant>
      <vt:variant>
        <vt:i4>0</vt:i4>
      </vt:variant>
      <vt:variant>
        <vt:i4>0</vt:i4>
      </vt:variant>
      <vt:variant>
        <vt:i4>5</vt:i4>
      </vt:variant>
      <vt:variant>
        <vt:lpwstr>mailto:Jonathan.Ball@nottingham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rey</dc:creator>
  <cp:keywords/>
  <dc:description/>
  <cp:lastModifiedBy>Thomas Krey</cp:lastModifiedBy>
  <cp:revision>3</cp:revision>
  <cp:lastPrinted>2012-11-09T15:31:00Z</cp:lastPrinted>
  <dcterms:created xsi:type="dcterms:W3CDTF">2013-03-02T07:50:00Z</dcterms:created>
  <dcterms:modified xsi:type="dcterms:W3CDTF">2013-03-02T07:52:00Z</dcterms:modified>
</cp:coreProperties>
</file>